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:  Genotypic Analysis of Functional TLR SNPs in Whole Cohort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45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109"/>
        <w:gridCol w:w="1260"/>
        <w:gridCol w:w="1260"/>
        <w:gridCol w:w="1260"/>
        <w:gridCol w:w="1890"/>
        <w:gridCol w:w="1080"/>
        <w:gridCol w:w="1980"/>
        <w:gridCol w:w="900"/>
        <w:gridCol w:w="1980"/>
        <w:gridCol w:w="900"/>
      </w:tblGrid>
      <w:tr>
        <w:trPr>
          <w:trHeight w:val="312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-additive Model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ssive Model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vs 00, 0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 Model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, 11 vs 00</w:t>
            </w:r>
          </w:p>
        </w:tc>
      </w:tr>
      <w:tr>
        <w:trPr>
          <w:trHeight w:val="312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4 (37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6 (35.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9 (28.0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805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7 (40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1 (36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3 (24.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 (0.71, 1.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0 (0.58, 1.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 (0.66, 1.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8 (3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2 (4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2 (20. 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 (0.67, 1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6 (0.47, 0.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 (0.68, 1.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5 (39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3 (38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5 (22.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 (0.671, 1.0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3 (0.55, 0.9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 (0.69, 1.1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9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LR2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9 (95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  ( 4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258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 (96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  4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  (0.44, 1.6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 (0.44, 1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5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80 (9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 ( 4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 (0.54, 1.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54, 1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6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92 (95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6 ( 4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54, 1.6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53, 1.6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LR4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9 (89.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 ( 9.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 ( 1.4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96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5 (92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( 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 0.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  (0.38, 0.9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 (0.07, 1.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 (0.40, 1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3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9 (88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11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 0.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 (0.67, 1.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8 (0.02,1.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(0.72, 1.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7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43 (90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 9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 0.4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 (0.55, 1.1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6 (0.06, 1.0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59, 1.2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0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LR4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85 (89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 ( 9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( 0.9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96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 (92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 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  (0.40, 1.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 (0.42, 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5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4 (88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 (1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 (0.66, 1.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(0.72, 1.7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5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53 (90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6 ( 9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 (0.56, 1.1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 (0.60, 1.0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3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LR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7 (92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 ( 6.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 0.7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74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9 (88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 (1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 0.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  (1.00, 2.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11, 3.9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 (1.06, 2.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29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66 (91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2 ( 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 0.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66, 1.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6 (0.04, 3.4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 (0.69, 1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0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45 (9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0 ( 9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 0.4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 (0.88, 1.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2 (0.10, 2.5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 (0.93, 2.1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5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AP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 (77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20.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 2.3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39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7 (78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2 (1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 ( 2.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 (0.71, 1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0 (0.41, 2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67, 1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09 (77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2 (20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 ( 1.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70, 1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4 (0.23, 1.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 (0.70, 1.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0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46 (78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4 (19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 ( 1.9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 (0.73, 1.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2 (0.37, 1.8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2, 1.2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AP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77 (65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1 (30.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 ( 3.8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8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U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8 (6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3 (34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 ( 4.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 (0.90, 1.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0.58, 2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0.89, 1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4 (64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 (31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 ( 4.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 (0.83, 1.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1 (0.61, 2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0, 1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2</w:t>
            </w:r>
          </w:p>
        </w:tc>
      </w:tr>
      <w:tr>
        <w:trPr>
          <w:trHeight w:val="26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12 (62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67 (32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6 ( 4.4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 (0.90, 1.3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0.65, 2.1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87, 1.4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P-value&lt;0.05 is in bold.</w:t>
      </w:r>
    </w:p>
    <w:sectPr>
      <w:headerReference w:type="default" r:id="rId2"/>
      <w:type w:val="nextPage"/>
      <w:pgSz w:orient="landscape" w:w="15840" w:h="122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Arial" w:hAnsi="Arial" w:cs="Arial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H31">
    <w:name w:val="h31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" w:hAnsi="Times" w:cs="Times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lang w:val="en-GB"/>
    </w:rPr>
  </w:style>
  <w:style w:type="paragraph" w:styleId="BodyText3">
    <w:name w:val="Body Text 3"/>
    <w:basedOn w:val="Normal"/>
    <w:qFormat/>
    <w:pPr/>
    <w:rPr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9:06:00Z</dcterms:created>
  <dc:creator>Thomas Hawn</dc:creator>
  <dc:description/>
  <cp:keywords/>
  <dc:language>en-US</dc:language>
  <cp:lastModifiedBy>thawn</cp:lastModifiedBy>
  <dcterms:modified xsi:type="dcterms:W3CDTF">2009-06-01T19:08:00Z</dcterms:modified>
  <cp:revision>3</cp:revision>
  <dc:subject/>
  <dc:title>Toll-like Receptor Polymorphisms and Susceptibility to Urinary Tract Infe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